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4FB16" w14:textId="7A84EB47" w:rsidR="0083244B" w:rsidRPr="0083244B" w:rsidRDefault="0083244B">
      <w:pPr>
        <w:rPr>
          <w:rFonts w:asciiTheme="majorBidi" w:hAnsiTheme="majorBidi" w:cstheme="majorBidi"/>
          <w:b/>
          <w:bCs/>
        </w:rPr>
      </w:pPr>
      <w:bookmarkStart w:id="0" w:name="_Hlk178265092"/>
      <w:bookmarkStart w:id="1" w:name="_Hlk177035487"/>
      <w:r w:rsidRPr="0083244B">
        <w:rPr>
          <w:rFonts w:asciiTheme="majorBidi" w:hAnsiTheme="majorBidi" w:cstheme="majorBidi"/>
          <w:b/>
          <w:bCs/>
        </w:rPr>
        <w:t xml:space="preserve">Supplementary Table 1: </w:t>
      </w:r>
      <w:r>
        <w:rPr>
          <w:rFonts w:asciiTheme="majorBidi" w:hAnsiTheme="majorBidi" w:cstheme="majorBidi"/>
          <w:b/>
          <w:bCs/>
        </w:rPr>
        <w:t>Frequency of outcomes from 27-30 month</w:t>
      </w:r>
      <w:r w:rsidR="009C0CFA">
        <w:rPr>
          <w:rFonts w:asciiTheme="majorBidi" w:hAnsiTheme="majorBidi" w:cstheme="majorBidi"/>
          <w:b/>
          <w:bCs/>
        </w:rPr>
        <w:t xml:space="preserve"> developmental assessment by health visitors</w:t>
      </w:r>
      <w:r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1702"/>
        <w:gridCol w:w="2694"/>
      </w:tblGrid>
      <w:tr w:rsidR="0048693A" w:rsidRPr="005B16D4" w14:paraId="705DB57C" w14:textId="22C1D10A" w:rsidTr="00A75D07">
        <w:tc>
          <w:tcPr>
            <w:tcW w:w="3402" w:type="dxa"/>
          </w:tcPr>
          <w:p w14:paraId="6F2D94FC" w14:textId="1A2F4F78" w:rsidR="0048693A" w:rsidRPr="005F5AF0" w:rsidRDefault="0048693A" w:rsidP="005E23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ooked after by the local authority </w:t>
            </w:r>
          </w:p>
        </w:tc>
        <w:tc>
          <w:tcPr>
            <w:tcW w:w="1702" w:type="dxa"/>
          </w:tcPr>
          <w:p w14:paraId="52CF28D1" w14:textId="03840440" w:rsidR="0048693A" w:rsidRPr="005F5AF0" w:rsidRDefault="0048693A" w:rsidP="005E23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007D3983" w14:textId="5A0B3899" w:rsidR="0048693A" w:rsidRPr="005F5AF0" w:rsidRDefault="005F5AF0" w:rsidP="005E23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bookmarkEnd w:id="0"/>
      <w:tr w:rsidR="0048693A" w14:paraId="62DCF2F6" w14:textId="5F141800" w:rsidTr="00A75D07">
        <w:tc>
          <w:tcPr>
            <w:tcW w:w="3402" w:type="dxa"/>
          </w:tcPr>
          <w:p w14:paraId="560854E6" w14:textId="772C4FC5" w:rsidR="0048693A" w:rsidRPr="005F5AF0" w:rsidRDefault="0048693A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Not Looked After</w:t>
            </w:r>
          </w:p>
        </w:tc>
        <w:tc>
          <w:tcPr>
            <w:tcW w:w="1702" w:type="dxa"/>
          </w:tcPr>
          <w:p w14:paraId="18ADE954" w14:textId="38A231D7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10764</w:t>
            </w:r>
          </w:p>
        </w:tc>
        <w:tc>
          <w:tcPr>
            <w:tcW w:w="2694" w:type="dxa"/>
          </w:tcPr>
          <w:p w14:paraId="20E9A7CC" w14:textId="3EA0461F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98.97</w:t>
            </w:r>
          </w:p>
        </w:tc>
      </w:tr>
      <w:tr w:rsidR="0048693A" w14:paraId="715AF14E" w14:textId="3ED6FC59" w:rsidTr="00A75D07">
        <w:tc>
          <w:tcPr>
            <w:tcW w:w="3402" w:type="dxa"/>
          </w:tcPr>
          <w:p w14:paraId="5161B117" w14:textId="0187160A" w:rsidR="0048693A" w:rsidRPr="005F5AF0" w:rsidRDefault="0048693A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 xml:space="preserve">Looked after  </w:t>
            </w:r>
          </w:p>
        </w:tc>
        <w:tc>
          <w:tcPr>
            <w:tcW w:w="1702" w:type="dxa"/>
          </w:tcPr>
          <w:p w14:paraId="2BD3A483" w14:textId="77FC5B5B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2694" w:type="dxa"/>
          </w:tcPr>
          <w:p w14:paraId="589BC7DC" w14:textId="772D25DC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</w:tr>
      <w:tr w:rsidR="0048693A" w14:paraId="62D6873C" w14:textId="6B4F217B" w:rsidTr="00A75D07">
        <w:tc>
          <w:tcPr>
            <w:tcW w:w="3402" w:type="dxa"/>
          </w:tcPr>
          <w:p w14:paraId="48E8349F" w14:textId="37F26418" w:rsidR="0048693A" w:rsidRPr="005F5AF0" w:rsidRDefault="0048693A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Not known</w:t>
            </w:r>
          </w:p>
        </w:tc>
        <w:tc>
          <w:tcPr>
            <w:tcW w:w="1702" w:type="dxa"/>
          </w:tcPr>
          <w:p w14:paraId="0F379833" w14:textId="3CE6C7BA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94" w:type="dxa"/>
          </w:tcPr>
          <w:p w14:paraId="55C44E5D" w14:textId="12C36C16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48693A" w14:paraId="1FD12BE6" w14:textId="66FF282A" w:rsidTr="00A75D07">
        <w:tc>
          <w:tcPr>
            <w:tcW w:w="3402" w:type="dxa"/>
          </w:tcPr>
          <w:p w14:paraId="5B0EF72A" w14:textId="158568ED" w:rsidR="0048693A" w:rsidRPr="005F5AF0" w:rsidRDefault="0048693A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682CF573" w14:textId="626A71AB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76</w:t>
            </w:r>
          </w:p>
        </w:tc>
        <w:tc>
          <w:tcPr>
            <w:tcW w:w="2694" w:type="dxa"/>
          </w:tcPr>
          <w:p w14:paraId="65B4C00D" w14:textId="3EF6D0B9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00</w:t>
            </w:r>
          </w:p>
        </w:tc>
      </w:tr>
      <w:tr w:rsidR="005F5AF0" w14:paraId="03D11647" w14:textId="6238A908" w:rsidTr="00A75D07">
        <w:tc>
          <w:tcPr>
            <w:tcW w:w="3402" w:type="dxa"/>
          </w:tcPr>
          <w:p w14:paraId="368DD858" w14:textId="56363DEA" w:rsidR="005F5AF0" w:rsidRPr="005F5AF0" w:rsidRDefault="005F5AF0" w:rsidP="005E23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2" w:name="_Hlk178265398"/>
            <w:r w:rsidRPr="005F5A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er’s smoking status</w:t>
            </w:r>
          </w:p>
        </w:tc>
        <w:tc>
          <w:tcPr>
            <w:tcW w:w="1702" w:type="dxa"/>
          </w:tcPr>
          <w:p w14:paraId="7AB16DE0" w14:textId="19D6EB79" w:rsidR="005F5AF0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32B990D7" w14:textId="651452DA" w:rsidR="005F5AF0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tr w:rsidR="0048693A" w14:paraId="5CB9C98A" w14:textId="13F66864" w:rsidTr="00A75D07">
        <w:tc>
          <w:tcPr>
            <w:tcW w:w="3402" w:type="dxa"/>
          </w:tcPr>
          <w:p w14:paraId="0750447D" w14:textId="55370293" w:rsidR="0048693A" w:rsidRPr="005F5AF0" w:rsidRDefault="005F5AF0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smoker</w:t>
            </w:r>
          </w:p>
        </w:tc>
        <w:tc>
          <w:tcPr>
            <w:tcW w:w="1702" w:type="dxa"/>
          </w:tcPr>
          <w:p w14:paraId="2D6026B5" w14:textId="787CBF0F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15</w:t>
            </w:r>
          </w:p>
        </w:tc>
        <w:tc>
          <w:tcPr>
            <w:tcW w:w="2694" w:type="dxa"/>
          </w:tcPr>
          <w:p w14:paraId="6F0F8776" w14:textId="1BEB860D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.49</w:t>
            </w:r>
          </w:p>
        </w:tc>
      </w:tr>
      <w:tr w:rsidR="0048693A" w14:paraId="619C3C60" w14:textId="41CCB07B" w:rsidTr="00A75D07">
        <w:tc>
          <w:tcPr>
            <w:tcW w:w="3402" w:type="dxa"/>
          </w:tcPr>
          <w:p w14:paraId="40B5C3E3" w14:textId="1C03C4DE" w:rsidR="0048693A" w:rsidRPr="005F5AF0" w:rsidRDefault="005F5AF0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oker</w:t>
            </w:r>
          </w:p>
        </w:tc>
        <w:tc>
          <w:tcPr>
            <w:tcW w:w="1702" w:type="dxa"/>
          </w:tcPr>
          <w:p w14:paraId="5E75A087" w14:textId="72AF835F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52</w:t>
            </w:r>
          </w:p>
        </w:tc>
        <w:tc>
          <w:tcPr>
            <w:tcW w:w="2694" w:type="dxa"/>
          </w:tcPr>
          <w:p w14:paraId="649B26D6" w14:textId="6B165D3A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43</w:t>
            </w:r>
          </w:p>
        </w:tc>
      </w:tr>
      <w:tr w:rsidR="0048693A" w14:paraId="3FA0284B" w14:textId="2F2DDCE0" w:rsidTr="00A75D07">
        <w:tc>
          <w:tcPr>
            <w:tcW w:w="3402" w:type="dxa"/>
          </w:tcPr>
          <w:p w14:paraId="41C506D7" w14:textId="5F7E28D3" w:rsidR="0048693A" w:rsidRPr="005F5AF0" w:rsidRDefault="005F5AF0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Not known</w:t>
            </w:r>
          </w:p>
        </w:tc>
        <w:tc>
          <w:tcPr>
            <w:tcW w:w="1702" w:type="dxa"/>
          </w:tcPr>
          <w:p w14:paraId="3EA44963" w14:textId="4718C74B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94" w:type="dxa"/>
          </w:tcPr>
          <w:p w14:paraId="0D7F3DE4" w14:textId="5E19BF14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48693A" w14:paraId="4490E1E9" w14:textId="6576165D" w:rsidTr="00A75D07">
        <w:tc>
          <w:tcPr>
            <w:tcW w:w="3402" w:type="dxa"/>
          </w:tcPr>
          <w:p w14:paraId="7E368A1A" w14:textId="1CAD6BD8" w:rsidR="0048693A" w:rsidRPr="005F5AF0" w:rsidRDefault="005F5AF0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0D5D04E1" w14:textId="73148335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76</w:t>
            </w:r>
          </w:p>
        </w:tc>
        <w:tc>
          <w:tcPr>
            <w:tcW w:w="2694" w:type="dxa"/>
          </w:tcPr>
          <w:p w14:paraId="7E44D303" w14:textId="6A60CA34" w:rsidR="0048693A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00</w:t>
            </w:r>
          </w:p>
        </w:tc>
      </w:tr>
      <w:bookmarkEnd w:id="2"/>
      <w:tr w:rsidR="005F5AF0" w14:paraId="6074D6F9" w14:textId="31600324" w:rsidTr="00A75D07">
        <w:tc>
          <w:tcPr>
            <w:tcW w:w="3402" w:type="dxa"/>
          </w:tcPr>
          <w:p w14:paraId="05378E00" w14:textId="43E1E9BE" w:rsidR="005F5AF0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ld exposed to exhaled tobacco smoke (ETS)</w:t>
            </w:r>
          </w:p>
        </w:tc>
        <w:tc>
          <w:tcPr>
            <w:tcW w:w="1702" w:type="dxa"/>
          </w:tcPr>
          <w:p w14:paraId="3F4F4E1F" w14:textId="2F89B0AC" w:rsidR="005F5AF0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4B654907" w14:textId="504B7520" w:rsidR="005F5AF0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tr w:rsidR="005F5AF0" w14:paraId="2DD38A54" w14:textId="07AF804A" w:rsidTr="00A75D07">
        <w:tc>
          <w:tcPr>
            <w:tcW w:w="3402" w:type="dxa"/>
          </w:tcPr>
          <w:p w14:paraId="7D67F4E1" w14:textId="1151E001" w:rsidR="005F5AF0" w:rsidRPr="005F5AF0" w:rsidRDefault="005F5AF0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ETS exposure</w:t>
            </w:r>
          </w:p>
        </w:tc>
        <w:tc>
          <w:tcPr>
            <w:tcW w:w="1702" w:type="dxa"/>
          </w:tcPr>
          <w:p w14:paraId="182A678F" w14:textId="50D3351B" w:rsidR="005F5AF0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57</w:t>
            </w:r>
          </w:p>
        </w:tc>
        <w:tc>
          <w:tcPr>
            <w:tcW w:w="2694" w:type="dxa"/>
          </w:tcPr>
          <w:p w14:paraId="72D95C30" w14:textId="494DAFA5" w:rsidR="005F5AF0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.39</w:t>
            </w:r>
          </w:p>
        </w:tc>
      </w:tr>
      <w:tr w:rsidR="005F5AF0" w14:paraId="7E825C0C" w14:textId="17B29E51" w:rsidTr="00A75D07">
        <w:tc>
          <w:tcPr>
            <w:tcW w:w="3402" w:type="dxa"/>
          </w:tcPr>
          <w:p w14:paraId="276E86E4" w14:textId="42543E96" w:rsidR="005F5AF0" w:rsidRPr="005F5AF0" w:rsidRDefault="005F5AF0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TS exposure</w:t>
            </w:r>
          </w:p>
        </w:tc>
        <w:tc>
          <w:tcPr>
            <w:tcW w:w="1702" w:type="dxa"/>
          </w:tcPr>
          <w:p w14:paraId="5639B284" w14:textId="0C227FAB" w:rsidR="005F5AF0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9</w:t>
            </w:r>
          </w:p>
        </w:tc>
        <w:tc>
          <w:tcPr>
            <w:tcW w:w="2694" w:type="dxa"/>
          </w:tcPr>
          <w:p w14:paraId="3A704D16" w14:textId="2F1E3D35" w:rsidR="005F5AF0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52</w:t>
            </w:r>
          </w:p>
        </w:tc>
      </w:tr>
      <w:tr w:rsidR="005F5AF0" w14:paraId="61F32A6F" w14:textId="014A1FA9" w:rsidTr="00A75D07">
        <w:tc>
          <w:tcPr>
            <w:tcW w:w="3402" w:type="dxa"/>
          </w:tcPr>
          <w:p w14:paraId="6A12405A" w14:textId="33942BC1" w:rsidR="005F5AF0" w:rsidRPr="005F5AF0" w:rsidRDefault="005F5AF0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known</w:t>
            </w:r>
          </w:p>
        </w:tc>
        <w:tc>
          <w:tcPr>
            <w:tcW w:w="1702" w:type="dxa"/>
          </w:tcPr>
          <w:p w14:paraId="593BB09C" w14:textId="5065291B" w:rsidR="005F5AF0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94" w:type="dxa"/>
          </w:tcPr>
          <w:p w14:paraId="13AD41A2" w14:textId="5928B530" w:rsidR="005F5AF0" w:rsidRPr="005F5AF0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5E23E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48693A" w:rsidRPr="0001498B" w14:paraId="1C9A3AD7" w14:textId="78BB8FE8" w:rsidTr="00A75D07">
        <w:tc>
          <w:tcPr>
            <w:tcW w:w="3402" w:type="dxa"/>
          </w:tcPr>
          <w:p w14:paraId="52DA63C5" w14:textId="7043F04A" w:rsidR="0048693A" w:rsidRPr="005F5AF0" w:rsidRDefault="005F5AF0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F5AF0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48AFD564" w14:textId="1AA4A0FE" w:rsidR="0048693A" w:rsidRPr="005E23EF" w:rsidRDefault="005F5AF0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10876</w:t>
            </w:r>
          </w:p>
        </w:tc>
        <w:tc>
          <w:tcPr>
            <w:tcW w:w="2694" w:type="dxa"/>
          </w:tcPr>
          <w:p w14:paraId="4E8CBB7E" w14:textId="456EF672" w:rsidR="0048693A" w:rsidRPr="005E23EF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100.00</w:t>
            </w:r>
          </w:p>
        </w:tc>
      </w:tr>
      <w:tr w:rsidR="0048693A" w14:paraId="7E56415F" w14:textId="0801AAEA" w:rsidTr="00A75D07">
        <w:tc>
          <w:tcPr>
            <w:tcW w:w="3402" w:type="dxa"/>
          </w:tcPr>
          <w:p w14:paraId="63D017F4" w14:textId="44545DAA" w:rsidR="0048693A" w:rsidRPr="005E23EF" w:rsidRDefault="005E23EF" w:rsidP="005E23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cial Development </w:t>
            </w:r>
          </w:p>
        </w:tc>
        <w:tc>
          <w:tcPr>
            <w:tcW w:w="1702" w:type="dxa"/>
          </w:tcPr>
          <w:p w14:paraId="4133E147" w14:textId="1AD5B323" w:rsidR="0048693A" w:rsidRPr="005E23EF" w:rsidRDefault="005E23EF" w:rsidP="005E23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43069A31" w14:textId="20956851" w:rsidR="0048693A" w:rsidRPr="005E23EF" w:rsidRDefault="005E23EF" w:rsidP="005E23E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tr w:rsidR="0048693A" w14:paraId="40052303" w14:textId="6F5612B4" w:rsidTr="00A75D07">
        <w:tc>
          <w:tcPr>
            <w:tcW w:w="3402" w:type="dxa"/>
          </w:tcPr>
          <w:p w14:paraId="4E16DEE2" w14:textId="1E68597A" w:rsidR="0048693A" w:rsidRPr="005F5AF0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702" w:type="dxa"/>
          </w:tcPr>
          <w:p w14:paraId="5E716A3A" w14:textId="77548C02" w:rsidR="0048693A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5</w:t>
            </w:r>
          </w:p>
        </w:tc>
        <w:tc>
          <w:tcPr>
            <w:tcW w:w="2694" w:type="dxa"/>
          </w:tcPr>
          <w:p w14:paraId="5418797A" w14:textId="54BDE464" w:rsidR="0048693A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82</w:t>
            </w:r>
          </w:p>
        </w:tc>
      </w:tr>
      <w:tr w:rsidR="0048693A" w14:paraId="6557EFF7" w14:textId="49F92159" w:rsidTr="00A75D07">
        <w:tc>
          <w:tcPr>
            <w:tcW w:w="3402" w:type="dxa"/>
          </w:tcPr>
          <w:p w14:paraId="201D122B" w14:textId="0D853B4A" w:rsidR="0048693A" w:rsidRPr="005F5AF0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702" w:type="dxa"/>
          </w:tcPr>
          <w:p w14:paraId="164EBA90" w14:textId="30D69C72" w:rsidR="0048693A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9</w:t>
            </w:r>
          </w:p>
        </w:tc>
        <w:tc>
          <w:tcPr>
            <w:tcW w:w="2694" w:type="dxa"/>
          </w:tcPr>
          <w:p w14:paraId="75813FFA" w14:textId="5C6DD80B" w:rsidR="0048693A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</w:tc>
      </w:tr>
      <w:tr w:rsidR="0048693A" w14:paraId="3CC508A4" w14:textId="7A804231" w:rsidTr="00A75D07">
        <w:tc>
          <w:tcPr>
            <w:tcW w:w="3402" w:type="dxa"/>
          </w:tcPr>
          <w:p w14:paraId="799DC5C5" w14:textId="4A0C7BD6" w:rsidR="0048693A" w:rsidRPr="005F5AF0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702" w:type="dxa"/>
          </w:tcPr>
          <w:p w14:paraId="34B91E1D" w14:textId="2C60F877" w:rsidR="0048693A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59</w:t>
            </w:r>
          </w:p>
        </w:tc>
        <w:tc>
          <w:tcPr>
            <w:tcW w:w="2694" w:type="dxa"/>
          </w:tcPr>
          <w:p w14:paraId="2578530E" w14:textId="3323C6E8" w:rsidR="0048693A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49</w:t>
            </w:r>
          </w:p>
        </w:tc>
      </w:tr>
      <w:tr w:rsidR="0048693A" w:rsidRPr="0001498B" w14:paraId="2970B336" w14:textId="1417004D" w:rsidTr="00A75D07">
        <w:tc>
          <w:tcPr>
            <w:tcW w:w="3402" w:type="dxa"/>
          </w:tcPr>
          <w:p w14:paraId="67F86067" w14:textId="1C722A80" w:rsidR="0048693A" w:rsidRPr="005E23EF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702" w:type="dxa"/>
          </w:tcPr>
          <w:p w14:paraId="6DE947B4" w14:textId="38AAAC2D" w:rsidR="0048693A" w:rsidRPr="005E23EF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2694" w:type="dxa"/>
          </w:tcPr>
          <w:p w14:paraId="51735700" w14:textId="6F12E400" w:rsidR="0048693A" w:rsidRPr="005E23EF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1.50</w:t>
            </w:r>
          </w:p>
        </w:tc>
      </w:tr>
      <w:tr w:rsidR="0048693A" w14:paraId="595D8D6B" w14:textId="50DD6A59" w:rsidTr="00A75D07">
        <w:tc>
          <w:tcPr>
            <w:tcW w:w="3402" w:type="dxa"/>
          </w:tcPr>
          <w:p w14:paraId="6397EAF8" w14:textId="3C352CD5" w:rsidR="0048693A" w:rsidRPr="005F5AF0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561E0974" w14:textId="24053E09" w:rsidR="0048693A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76</w:t>
            </w:r>
          </w:p>
        </w:tc>
        <w:tc>
          <w:tcPr>
            <w:tcW w:w="2694" w:type="dxa"/>
          </w:tcPr>
          <w:p w14:paraId="5945BFE2" w14:textId="7FE8DFB0" w:rsidR="0048693A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00</w:t>
            </w:r>
          </w:p>
        </w:tc>
      </w:tr>
      <w:tr w:rsidR="005E23EF" w14:paraId="5821DA3C" w14:textId="63DF1BFD" w:rsidTr="00A75D07">
        <w:tc>
          <w:tcPr>
            <w:tcW w:w="3402" w:type="dxa"/>
          </w:tcPr>
          <w:p w14:paraId="75071962" w14:textId="4C9BBFE9" w:rsidR="005E23EF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motional Development </w:t>
            </w:r>
          </w:p>
        </w:tc>
        <w:tc>
          <w:tcPr>
            <w:tcW w:w="1702" w:type="dxa"/>
          </w:tcPr>
          <w:p w14:paraId="2C65CACD" w14:textId="3359F6EB" w:rsidR="005E23EF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01419F6B" w14:textId="1D6256C9" w:rsidR="005E23EF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tr w:rsidR="005E23EF" w14:paraId="37E87A9A" w14:textId="4D8D6B91" w:rsidTr="00A75D07">
        <w:tc>
          <w:tcPr>
            <w:tcW w:w="3402" w:type="dxa"/>
          </w:tcPr>
          <w:p w14:paraId="25BE1FBE" w14:textId="2DD7E3EB" w:rsidR="005E23EF" w:rsidRPr="005F5AF0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702" w:type="dxa"/>
          </w:tcPr>
          <w:p w14:paraId="09D47DBD" w14:textId="7E4DB7B8" w:rsidR="005E23EF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5</w:t>
            </w:r>
          </w:p>
        </w:tc>
        <w:tc>
          <w:tcPr>
            <w:tcW w:w="2694" w:type="dxa"/>
          </w:tcPr>
          <w:p w14:paraId="45646D26" w14:textId="38F1F302" w:rsidR="005E23EF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5</w:t>
            </w:r>
          </w:p>
        </w:tc>
      </w:tr>
      <w:tr w:rsidR="005E23EF" w14:paraId="3AFFAE75" w14:textId="38BC1715" w:rsidTr="00A75D07">
        <w:tc>
          <w:tcPr>
            <w:tcW w:w="3402" w:type="dxa"/>
          </w:tcPr>
          <w:p w14:paraId="6CB42F99" w14:textId="176D122B" w:rsidR="005E23EF" w:rsidRPr="005F5AF0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702" w:type="dxa"/>
          </w:tcPr>
          <w:p w14:paraId="5792EFA0" w14:textId="1CD435E5" w:rsidR="005E23EF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1</w:t>
            </w:r>
          </w:p>
        </w:tc>
        <w:tc>
          <w:tcPr>
            <w:tcW w:w="2694" w:type="dxa"/>
          </w:tcPr>
          <w:p w14:paraId="22CE5706" w14:textId="4DEB1774" w:rsidR="005E23EF" w:rsidRPr="005F5AF0" w:rsidRDefault="005E23EF" w:rsidP="005E23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1</w:t>
            </w:r>
          </w:p>
        </w:tc>
      </w:tr>
      <w:tr w:rsidR="005E23EF" w14:paraId="1EF1F046" w14:textId="77777777" w:rsidTr="00A75D07">
        <w:tc>
          <w:tcPr>
            <w:tcW w:w="3402" w:type="dxa"/>
          </w:tcPr>
          <w:p w14:paraId="4DC0989D" w14:textId="6EF2B995" w:rsidR="005E23EF" w:rsidRPr="005E23EF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702" w:type="dxa"/>
          </w:tcPr>
          <w:p w14:paraId="70AB9114" w14:textId="7163D6D5" w:rsidR="005E23EF" w:rsidRDefault="005E23EF" w:rsidP="005E23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48</w:t>
            </w:r>
          </w:p>
        </w:tc>
        <w:tc>
          <w:tcPr>
            <w:tcW w:w="2694" w:type="dxa"/>
          </w:tcPr>
          <w:p w14:paraId="00E9A880" w14:textId="2CD548D4" w:rsidR="005E23EF" w:rsidRDefault="005E23EF" w:rsidP="005E23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.55</w:t>
            </w:r>
          </w:p>
        </w:tc>
      </w:tr>
      <w:tr w:rsidR="005E23EF" w14:paraId="313882F3" w14:textId="77777777" w:rsidTr="00A75D07">
        <w:tc>
          <w:tcPr>
            <w:tcW w:w="3402" w:type="dxa"/>
          </w:tcPr>
          <w:p w14:paraId="429B62A1" w14:textId="70C675D9" w:rsidR="005E23EF" w:rsidRPr="005E23EF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702" w:type="dxa"/>
          </w:tcPr>
          <w:p w14:paraId="5E239E7B" w14:textId="6A942B11" w:rsidR="005E23EF" w:rsidRDefault="005E23EF" w:rsidP="005E23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2694" w:type="dxa"/>
          </w:tcPr>
          <w:p w14:paraId="1783AAB4" w14:textId="6949A75A" w:rsidR="005E23EF" w:rsidRDefault="005E23EF" w:rsidP="005E23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0</w:t>
            </w:r>
          </w:p>
        </w:tc>
      </w:tr>
      <w:tr w:rsidR="005E23EF" w14:paraId="0F239AD6" w14:textId="77777777" w:rsidTr="00A75D07">
        <w:tc>
          <w:tcPr>
            <w:tcW w:w="3402" w:type="dxa"/>
          </w:tcPr>
          <w:p w14:paraId="600469A9" w14:textId="08A3F541" w:rsidR="005E23EF" w:rsidRPr="005E23EF" w:rsidRDefault="005E23EF" w:rsidP="005E23E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245659E1" w14:textId="5B38DBC2" w:rsidR="005E23EF" w:rsidRDefault="005E23EF" w:rsidP="005E23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76</w:t>
            </w:r>
          </w:p>
        </w:tc>
        <w:tc>
          <w:tcPr>
            <w:tcW w:w="2694" w:type="dxa"/>
          </w:tcPr>
          <w:p w14:paraId="1FC2CC48" w14:textId="2B6ACFE5" w:rsidR="005E23EF" w:rsidRDefault="005E23EF" w:rsidP="005E23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0</w:t>
            </w:r>
          </w:p>
        </w:tc>
      </w:tr>
      <w:tr w:rsidR="00A75D07" w14:paraId="1845B178" w14:textId="77777777" w:rsidTr="00A75D07">
        <w:tc>
          <w:tcPr>
            <w:tcW w:w="3402" w:type="dxa"/>
          </w:tcPr>
          <w:p w14:paraId="64100A74" w14:textId="71D9A8BE" w:rsidR="00A75D07" w:rsidRPr="005E23EF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peech, Language and Communication Development </w:t>
            </w:r>
          </w:p>
        </w:tc>
        <w:tc>
          <w:tcPr>
            <w:tcW w:w="1702" w:type="dxa"/>
          </w:tcPr>
          <w:p w14:paraId="566E01F2" w14:textId="2B180A90" w:rsidR="00A75D07" w:rsidRDefault="00A75D07" w:rsidP="00A75D07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554D79C7" w14:textId="545A04FC" w:rsidR="00A75D07" w:rsidRDefault="00A75D07" w:rsidP="00A75D07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tr w:rsidR="00A75D07" w14:paraId="7F38EFE5" w14:textId="77777777" w:rsidTr="00A75D07">
        <w:tc>
          <w:tcPr>
            <w:tcW w:w="3402" w:type="dxa"/>
          </w:tcPr>
          <w:p w14:paraId="44B60AD5" w14:textId="1C7E2D1D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702" w:type="dxa"/>
          </w:tcPr>
          <w:p w14:paraId="16CA56BD" w14:textId="7E922F90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5</w:t>
            </w:r>
          </w:p>
        </w:tc>
        <w:tc>
          <w:tcPr>
            <w:tcW w:w="2694" w:type="dxa"/>
          </w:tcPr>
          <w:p w14:paraId="6B6E3D77" w14:textId="54CCA24A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26</w:t>
            </w:r>
          </w:p>
        </w:tc>
      </w:tr>
      <w:tr w:rsidR="00A75D07" w14:paraId="454A34D4" w14:textId="77777777" w:rsidTr="00A75D07">
        <w:tc>
          <w:tcPr>
            <w:tcW w:w="3402" w:type="dxa"/>
          </w:tcPr>
          <w:p w14:paraId="46581329" w14:textId="1F1DD58F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702" w:type="dxa"/>
          </w:tcPr>
          <w:p w14:paraId="3BE3E62F" w14:textId="3BDBB074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7</w:t>
            </w:r>
          </w:p>
        </w:tc>
        <w:tc>
          <w:tcPr>
            <w:tcW w:w="2694" w:type="dxa"/>
          </w:tcPr>
          <w:p w14:paraId="31026E32" w14:textId="63B0BD6E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1</w:t>
            </w:r>
          </w:p>
        </w:tc>
      </w:tr>
      <w:tr w:rsidR="00A75D07" w14:paraId="3CE5B888" w14:textId="77777777" w:rsidTr="00A75D07">
        <w:tc>
          <w:tcPr>
            <w:tcW w:w="3402" w:type="dxa"/>
          </w:tcPr>
          <w:p w14:paraId="4AD9797D" w14:textId="32AFE410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702" w:type="dxa"/>
          </w:tcPr>
          <w:p w14:paraId="14168D66" w14:textId="62857D9F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64</w:t>
            </w:r>
          </w:p>
        </w:tc>
        <w:tc>
          <w:tcPr>
            <w:tcW w:w="2694" w:type="dxa"/>
          </w:tcPr>
          <w:p w14:paraId="403B457E" w14:textId="38D9DBE5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.42</w:t>
            </w:r>
          </w:p>
        </w:tc>
      </w:tr>
      <w:tr w:rsidR="00A75D07" w14:paraId="77020EFB" w14:textId="77777777" w:rsidTr="00A75D07">
        <w:tc>
          <w:tcPr>
            <w:tcW w:w="3402" w:type="dxa"/>
          </w:tcPr>
          <w:p w14:paraId="53E5175E" w14:textId="08748BD0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702" w:type="dxa"/>
          </w:tcPr>
          <w:p w14:paraId="16BE4273" w14:textId="3B09C59B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0</w:t>
            </w:r>
          </w:p>
        </w:tc>
        <w:tc>
          <w:tcPr>
            <w:tcW w:w="2694" w:type="dxa"/>
          </w:tcPr>
          <w:p w14:paraId="1C07EC54" w14:textId="5B3A4B4E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1</w:t>
            </w:r>
          </w:p>
        </w:tc>
      </w:tr>
      <w:tr w:rsidR="00A75D07" w14:paraId="20162D21" w14:textId="77777777" w:rsidTr="00A75D07">
        <w:tc>
          <w:tcPr>
            <w:tcW w:w="3402" w:type="dxa"/>
          </w:tcPr>
          <w:p w14:paraId="2505A36E" w14:textId="2E6B6EA2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645B6A55" w14:textId="6A7FF6D8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76</w:t>
            </w:r>
          </w:p>
        </w:tc>
        <w:tc>
          <w:tcPr>
            <w:tcW w:w="2694" w:type="dxa"/>
          </w:tcPr>
          <w:p w14:paraId="220B21A3" w14:textId="4A2DACF0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0</w:t>
            </w:r>
          </w:p>
        </w:tc>
      </w:tr>
      <w:tr w:rsidR="00A75D07" w14:paraId="34621137" w14:textId="77777777" w:rsidTr="00A75D07">
        <w:tc>
          <w:tcPr>
            <w:tcW w:w="3402" w:type="dxa"/>
          </w:tcPr>
          <w:p w14:paraId="0DCE0656" w14:textId="6DA19890" w:rsidR="00A75D07" w:rsidRPr="005E23EF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oss Motor Development </w:t>
            </w:r>
          </w:p>
        </w:tc>
        <w:tc>
          <w:tcPr>
            <w:tcW w:w="1702" w:type="dxa"/>
          </w:tcPr>
          <w:p w14:paraId="33D5BF53" w14:textId="58B1E4EE" w:rsidR="00A75D07" w:rsidRDefault="00A75D07" w:rsidP="00A75D07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2A19A1D4" w14:textId="3BA85A66" w:rsidR="00A75D07" w:rsidRDefault="00A75D07" w:rsidP="00A75D07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tr w:rsidR="00A75D07" w14:paraId="214AB318" w14:textId="77777777" w:rsidTr="00A75D07">
        <w:tc>
          <w:tcPr>
            <w:tcW w:w="3402" w:type="dxa"/>
          </w:tcPr>
          <w:p w14:paraId="313B4499" w14:textId="44A0D006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702" w:type="dxa"/>
          </w:tcPr>
          <w:p w14:paraId="49C35E59" w14:textId="7D365082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694" w:type="dxa"/>
          </w:tcPr>
          <w:p w14:paraId="67076215" w14:textId="11E10CC8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</w:tr>
      <w:tr w:rsidR="00A75D07" w14:paraId="57DA99DD" w14:textId="77777777" w:rsidTr="00A75D07">
        <w:tc>
          <w:tcPr>
            <w:tcW w:w="3402" w:type="dxa"/>
          </w:tcPr>
          <w:p w14:paraId="49C57609" w14:textId="3202EEE5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702" w:type="dxa"/>
          </w:tcPr>
          <w:p w14:paraId="374E1AB3" w14:textId="2A4DEF0C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694" w:type="dxa"/>
          </w:tcPr>
          <w:p w14:paraId="4A63204A" w14:textId="1912DFEC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0</w:t>
            </w:r>
          </w:p>
        </w:tc>
      </w:tr>
      <w:tr w:rsidR="00A75D07" w14:paraId="3E48679F" w14:textId="77777777" w:rsidTr="00A75D07">
        <w:tc>
          <w:tcPr>
            <w:tcW w:w="3402" w:type="dxa"/>
          </w:tcPr>
          <w:p w14:paraId="784D8B19" w14:textId="63361891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702" w:type="dxa"/>
          </w:tcPr>
          <w:p w14:paraId="51DE39CA" w14:textId="5DC93822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08</w:t>
            </w:r>
          </w:p>
        </w:tc>
        <w:tc>
          <w:tcPr>
            <w:tcW w:w="2694" w:type="dxa"/>
          </w:tcPr>
          <w:p w14:paraId="555BD006" w14:textId="3DFE2443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.32</w:t>
            </w:r>
          </w:p>
        </w:tc>
      </w:tr>
      <w:tr w:rsidR="00A75D07" w14:paraId="3498A704" w14:textId="77777777" w:rsidTr="00A75D07">
        <w:tc>
          <w:tcPr>
            <w:tcW w:w="3402" w:type="dxa"/>
          </w:tcPr>
          <w:p w14:paraId="7ABC18BF" w14:textId="62D65597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702" w:type="dxa"/>
          </w:tcPr>
          <w:p w14:paraId="1D0E5D5C" w14:textId="2EB0DB18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3</w:t>
            </w:r>
          </w:p>
        </w:tc>
        <w:tc>
          <w:tcPr>
            <w:tcW w:w="2694" w:type="dxa"/>
          </w:tcPr>
          <w:p w14:paraId="4B206392" w14:textId="5F4A79C1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8</w:t>
            </w:r>
          </w:p>
        </w:tc>
      </w:tr>
      <w:tr w:rsidR="00A75D07" w14:paraId="041511E4" w14:textId="77777777" w:rsidTr="00A75D07">
        <w:tc>
          <w:tcPr>
            <w:tcW w:w="3402" w:type="dxa"/>
          </w:tcPr>
          <w:p w14:paraId="5F4C0929" w14:textId="2125C5E7" w:rsidR="00A75D07" w:rsidRPr="005E23EF" w:rsidRDefault="00A75D07" w:rsidP="00A75D07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03085964" w14:textId="4125F846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76</w:t>
            </w:r>
          </w:p>
        </w:tc>
        <w:tc>
          <w:tcPr>
            <w:tcW w:w="2694" w:type="dxa"/>
          </w:tcPr>
          <w:p w14:paraId="725A0F97" w14:textId="68B26899" w:rsidR="00A75D07" w:rsidRDefault="00A75D07" w:rsidP="00A75D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0</w:t>
            </w:r>
          </w:p>
        </w:tc>
      </w:tr>
      <w:tr w:rsidR="0083244B" w14:paraId="5725778C" w14:textId="77777777" w:rsidTr="00A75D07">
        <w:tc>
          <w:tcPr>
            <w:tcW w:w="3402" w:type="dxa"/>
          </w:tcPr>
          <w:p w14:paraId="6500CEE4" w14:textId="2F5C700B" w:rsidR="0083244B" w:rsidRPr="005E23EF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ne Motor Development </w:t>
            </w:r>
          </w:p>
        </w:tc>
        <w:tc>
          <w:tcPr>
            <w:tcW w:w="1702" w:type="dxa"/>
          </w:tcPr>
          <w:p w14:paraId="6B0DF3D7" w14:textId="3B5D76FE" w:rsidR="0083244B" w:rsidRDefault="0083244B" w:rsidP="0083244B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11507858" w14:textId="0BAABB61" w:rsidR="0083244B" w:rsidRDefault="0083244B" w:rsidP="0083244B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tr w:rsidR="0083244B" w14:paraId="592D3594" w14:textId="77777777" w:rsidTr="00A75D07">
        <w:tc>
          <w:tcPr>
            <w:tcW w:w="3402" w:type="dxa"/>
          </w:tcPr>
          <w:p w14:paraId="53681CCF" w14:textId="2FE32832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702" w:type="dxa"/>
          </w:tcPr>
          <w:p w14:paraId="5C262111" w14:textId="36853017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694" w:type="dxa"/>
          </w:tcPr>
          <w:p w14:paraId="3DCF6A49" w14:textId="284383C2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</w:tr>
      <w:tr w:rsidR="0083244B" w14:paraId="2288E9A2" w14:textId="77777777" w:rsidTr="00A75D07">
        <w:tc>
          <w:tcPr>
            <w:tcW w:w="3402" w:type="dxa"/>
          </w:tcPr>
          <w:p w14:paraId="366D5E69" w14:textId="409654A5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702" w:type="dxa"/>
          </w:tcPr>
          <w:p w14:paraId="1CCBAE59" w14:textId="17EBE418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2694" w:type="dxa"/>
          </w:tcPr>
          <w:p w14:paraId="4CEC5BC1" w14:textId="1529BEE5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</w:tr>
      <w:tr w:rsidR="0083244B" w14:paraId="7DA3679D" w14:textId="77777777" w:rsidTr="00A75D07">
        <w:tc>
          <w:tcPr>
            <w:tcW w:w="3402" w:type="dxa"/>
          </w:tcPr>
          <w:p w14:paraId="7977C29E" w14:textId="5DCAB5DB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702" w:type="dxa"/>
          </w:tcPr>
          <w:p w14:paraId="02720E47" w14:textId="5BF14AED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42</w:t>
            </w:r>
          </w:p>
        </w:tc>
        <w:tc>
          <w:tcPr>
            <w:tcW w:w="2694" w:type="dxa"/>
          </w:tcPr>
          <w:p w14:paraId="6C9A7C67" w14:textId="0FA5931D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.93</w:t>
            </w:r>
          </w:p>
        </w:tc>
      </w:tr>
      <w:tr w:rsidR="0083244B" w14:paraId="213F88D4" w14:textId="77777777" w:rsidTr="00A75D07">
        <w:tc>
          <w:tcPr>
            <w:tcW w:w="3402" w:type="dxa"/>
          </w:tcPr>
          <w:p w14:paraId="00CAEE0C" w14:textId="45C1CAB0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meaningful result</w:t>
            </w:r>
          </w:p>
        </w:tc>
        <w:tc>
          <w:tcPr>
            <w:tcW w:w="1702" w:type="dxa"/>
          </w:tcPr>
          <w:p w14:paraId="041AE727" w14:textId="07E70ED5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2</w:t>
            </w:r>
          </w:p>
        </w:tc>
        <w:tc>
          <w:tcPr>
            <w:tcW w:w="2694" w:type="dxa"/>
          </w:tcPr>
          <w:p w14:paraId="17227DC4" w14:textId="1B6B4F12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5</w:t>
            </w:r>
          </w:p>
        </w:tc>
      </w:tr>
      <w:tr w:rsidR="0083244B" w14:paraId="4B4B4109" w14:textId="77777777" w:rsidTr="00A75D07">
        <w:tc>
          <w:tcPr>
            <w:tcW w:w="3402" w:type="dxa"/>
          </w:tcPr>
          <w:p w14:paraId="1D70DF34" w14:textId="23603CAB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0E2F7DB3" w14:textId="3E04207F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76</w:t>
            </w:r>
          </w:p>
        </w:tc>
        <w:tc>
          <w:tcPr>
            <w:tcW w:w="2694" w:type="dxa"/>
          </w:tcPr>
          <w:p w14:paraId="4EF5EB28" w14:textId="3F5F80B4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0</w:t>
            </w:r>
          </w:p>
        </w:tc>
      </w:tr>
      <w:tr w:rsidR="0083244B" w14:paraId="367042DC" w14:textId="77777777" w:rsidTr="00A75D07">
        <w:tc>
          <w:tcPr>
            <w:tcW w:w="3402" w:type="dxa"/>
          </w:tcPr>
          <w:p w14:paraId="210AD881" w14:textId="7444189E" w:rsidR="0083244B" w:rsidRPr="005E23EF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ision Development </w:t>
            </w:r>
          </w:p>
        </w:tc>
        <w:tc>
          <w:tcPr>
            <w:tcW w:w="1702" w:type="dxa"/>
          </w:tcPr>
          <w:p w14:paraId="3820855C" w14:textId="0B6520A7" w:rsidR="0083244B" w:rsidRDefault="0083244B" w:rsidP="0083244B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52A8F29D" w14:textId="41A251AD" w:rsidR="0083244B" w:rsidRDefault="0083244B" w:rsidP="0083244B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tr w:rsidR="0083244B" w14:paraId="46E78B17" w14:textId="77777777" w:rsidTr="00A75D07">
        <w:tc>
          <w:tcPr>
            <w:tcW w:w="3402" w:type="dxa"/>
          </w:tcPr>
          <w:p w14:paraId="0BC1B2E3" w14:textId="0B243DBB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702" w:type="dxa"/>
          </w:tcPr>
          <w:p w14:paraId="20F87473" w14:textId="182A0EB9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2694" w:type="dxa"/>
          </w:tcPr>
          <w:p w14:paraId="76982C47" w14:textId="52CEC539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83244B" w14:paraId="62E2CEEE" w14:textId="77777777" w:rsidTr="00A75D07">
        <w:tc>
          <w:tcPr>
            <w:tcW w:w="3402" w:type="dxa"/>
          </w:tcPr>
          <w:p w14:paraId="3BCFCF64" w14:textId="6A45B935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702" w:type="dxa"/>
          </w:tcPr>
          <w:p w14:paraId="2E540798" w14:textId="1D28E813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2694" w:type="dxa"/>
          </w:tcPr>
          <w:p w14:paraId="68B42B02" w14:textId="449D1823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0</w:t>
            </w:r>
          </w:p>
        </w:tc>
      </w:tr>
      <w:tr w:rsidR="0083244B" w14:paraId="681E1A46" w14:textId="77777777" w:rsidTr="00A75D07">
        <w:tc>
          <w:tcPr>
            <w:tcW w:w="3402" w:type="dxa"/>
          </w:tcPr>
          <w:p w14:paraId="32296D2F" w14:textId="33A7A922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702" w:type="dxa"/>
          </w:tcPr>
          <w:p w14:paraId="7A4E6D0D" w14:textId="323D34CA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14</w:t>
            </w:r>
          </w:p>
        </w:tc>
        <w:tc>
          <w:tcPr>
            <w:tcW w:w="2694" w:type="dxa"/>
          </w:tcPr>
          <w:p w14:paraId="2DBA88C8" w14:textId="5AF52232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.24</w:t>
            </w:r>
          </w:p>
        </w:tc>
      </w:tr>
      <w:tr w:rsidR="0083244B" w14:paraId="1FC168B7" w14:textId="77777777" w:rsidTr="00A75D07">
        <w:tc>
          <w:tcPr>
            <w:tcW w:w="3402" w:type="dxa"/>
          </w:tcPr>
          <w:p w14:paraId="65E2E36B" w14:textId="7D5F8335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702" w:type="dxa"/>
          </w:tcPr>
          <w:p w14:paraId="4C3B609A" w14:textId="1AA404C9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3</w:t>
            </w:r>
          </w:p>
        </w:tc>
        <w:tc>
          <w:tcPr>
            <w:tcW w:w="2694" w:type="dxa"/>
          </w:tcPr>
          <w:p w14:paraId="1CF5E0E5" w14:textId="3FCE7671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57</w:t>
            </w:r>
          </w:p>
        </w:tc>
      </w:tr>
      <w:tr w:rsidR="0083244B" w14:paraId="3585B93B" w14:textId="77777777" w:rsidTr="00A75D07">
        <w:tc>
          <w:tcPr>
            <w:tcW w:w="3402" w:type="dxa"/>
          </w:tcPr>
          <w:p w14:paraId="59DAFECF" w14:textId="77CCF00D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416E2C3B" w14:textId="0C22295F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76</w:t>
            </w:r>
          </w:p>
        </w:tc>
        <w:tc>
          <w:tcPr>
            <w:tcW w:w="2694" w:type="dxa"/>
          </w:tcPr>
          <w:p w14:paraId="3AA3B5E4" w14:textId="1599E4BA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0</w:t>
            </w:r>
          </w:p>
        </w:tc>
      </w:tr>
      <w:tr w:rsidR="0083244B" w14:paraId="27875F34" w14:textId="77777777" w:rsidTr="00A75D07">
        <w:tc>
          <w:tcPr>
            <w:tcW w:w="3402" w:type="dxa"/>
          </w:tcPr>
          <w:p w14:paraId="66ECE814" w14:textId="5856D844" w:rsidR="0083244B" w:rsidRPr="005E23EF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earing Development </w:t>
            </w:r>
          </w:p>
        </w:tc>
        <w:tc>
          <w:tcPr>
            <w:tcW w:w="1702" w:type="dxa"/>
          </w:tcPr>
          <w:p w14:paraId="29904299" w14:textId="4CA5A1CF" w:rsidR="0083244B" w:rsidRDefault="0083244B" w:rsidP="0083244B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2694" w:type="dxa"/>
          </w:tcPr>
          <w:p w14:paraId="1E57C0AD" w14:textId="093D5945" w:rsidR="0083244B" w:rsidRDefault="0083244B" w:rsidP="0083244B">
            <w:pPr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</w:tc>
      </w:tr>
      <w:tr w:rsidR="0083244B" w14:paraId="760EB8EC" w14:textId="77777777" w:rsidTr="00A75D07">
        <w:tc>
          <w:tcPr>
            <w:tcW w:w="3402" w:type="dxa"/>
          </w:tcPr>
          <w:p w14:paraId="0F5C03C4" w14:textId="11966218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702" w:type="dxa"/>
          </w:tcPr>
          <w:p w14:paraId="580940AE" w14:textId="601ECDDD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2694" w:type="dxa"/>
          </w:tcPr>
          <w:p w14:paraId="7603422D" w14:textId="7871B975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</w:tr>
      <w:tr w:rsidR="0083244B" w14:paraId="0E2453B3" w14:textId="77777777" w:rsidTr="00A75D07">
        <w:tc>
          <w:tcPr>
            <w:tcW w:w="3402" w:type="dxa"/>
          </w:tcPr>
          <w:p w14:paraId="2DD92A40" w14:textId="5C755835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702" w:type="dxa"/>
          </w:tcPr>
          <w:p w14:paraId="7F369E1B" w14:textId="4A367877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2694" w:type="dxa"/>
          </w:tcPr>
          <w:p w14:paraId="6D5C6F3C" w14:textId="0527D350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83244B" w14:paraId="5A7C092F" w14:textId="77777777" w:rsidTr="00A75D07">
        <w:tc>
          <w:tcPr>
            <w:tcW w:w="3402" w:type="dxa"/>
          </w:tcPr>
          <w:p w14:paraId="22ABBA18" w14:textId="511BD212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702" w:type="dxa"/>
          </w:tcPr>
          <w:p w14:paraId="310EE9CF" w14:textId="27074B84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27</w:t>
            </w:r>
          </w:p>
        </w:tc>
        <w:tc>
          <w:tcPr>
            <w:tcW w:w="2694" w:type="dxa"/>
          </w:tcPr>
          <w:p w14:paraId="242C81CB" w14:textId="7506DFC8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.35</w:t>
            </w:r>
          </w:p>
        </w:tc>
      </w:tr>
      <w:tr w:rsidR="0083244B" w14:paraId="5859B311" w14:textId="77777777" w:rsidTr="00A75D07">
        <w:tc>
          <w:tcPr>
            <w:tcW w:w="3402" w:type="dxa"/>
          </w:tcPr>
          <w:p w14:paraId="63793201" w14:textId="74F61599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702" w:type="dxa"/>
          </w:tcPr>
          <w:p w14:paraId="3B8039B7" w14:textId="43DD83B6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5</w:t>
            </w:r>
          </w:p>
        </w:tc>
        <w:tc>
          <w:tcPr>
            <w:tcW w:w="2694" w:type="dxa"/>
          </w:tcPr>
          <w:p w14:paraId="4132E3CB" w14:textId="2DB0DA8E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77</w:t>
            </w:r>
          </w:p>
        </w:tc>
      </w:tr>
      <w:tr w:rsidR="0083244B" w14:paraId="006CC74D" w14:textId="77777777" w:rsidTr="00A75D07">
        <w:tc>
          <w:tcPr>
            <w:tcW w:w="3402" w:type="dxa"/>
          </w:tcPr>
          <w:p w14:paraId="04378898" w14:textId="55D82874" w:rsidR="0083244B" w:rsidRPr="005E23EF" w:rsidRDefault="0083244B" w:rsidP="0083244B">
            <w:pPr>
              <w:jc w:val="right"/>
              <w:rPr>
                <w:rFonts w:asciiTheme="majorBidi" w:hAnsiTheme="majorBidi" w:cstheme="majorBidi"/>
              </w:rPr>
            </w:pPr>
            <w:r w:rsidRPr="005E23EF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2" w:type="dxa"/>
          </w:tcPr>
          <w:p w14:paraId="617FD488" w14:textId="6094DC41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76</w:t>
            </w:r>
          </w:p>
        </w:tc>
        <w:tc>
          <w:tcPr>
            <w:tcW w:w="2694" w:type="dxa"/>
          </w:tcPr>
          <w:p w14:paraId="000950C8" w14:textId="49D29BF4" w:rsidR="0083244B" w:rsidRDefault="0083244B" w:rsidP="00832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0</w:t>
            </w:r>
          </w:p>
        </w:tc>
      </w:tr>
    </w:tbl>
    <w:p w14:paraId="5DD260B7" w14:textId="77777777" w:rsidR="0048693A" w:rsidRDefault="0048693A" w:rsidP="00F048EC">
      <w:pPr>
        <w:spacing w:line="256" w:lineRule="auto"/>
        <w:rPr>
          <w:rFonts w:ascii="Courier New" w:eastAsia="Calibri" w:hAnsi="Courier New" w:cs="Courier New"/>
          <w:b/>
          <w:kern w:val="0"/>
          <w:sz w:val="20"/>
          <w:szCs w:val="20"/>
          <w:lang w:eastAsia="en-US"/>
          <w14:ligatures w14:val="none"/>
        </w:rPr>
      </w:pPr>
    </w:p>
    <w:bookmarkEnd w:id="1"/>
    <w:p w14:paraId="6B2C40D9" w14:textId="77777777" w:rsidR="00B65C4E" w:rsidRDefault="00B65C4E" w:rsidP="00B65C4E">
      <w:pPr>
        <w:rPr>
          <w:rFonts w:ascii="Calibri" w:eastAsia="Calibri" w:hAnsi="Calibri" w:cs="Arial"/>
          <w:b/>
          <w:lang w:eastAsia="en-US"/>
        </w:rPr>
      </w:pPr>
    </w:p>
    <w:p w14:paraId="5BEE19F3" w14:textId="42907334" w:rsidR="00B65C4E" w:rsidRDefault="00B65C4E"/>
    <w:sectPr w:rsidR="00B65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A15902" w14:textId="77777777" w:rsidR="0083244B" w:rsidRDefault="0083244B" w:rsidP="0083244B">
      <w:pPr>
        <w:spacing w:after="0" w:line="240" w:lineRule="auto"/>
      </w:pPr>
      <w:r>
        <w:separator/>
      </w:r>
    </w:p>
  </w:endnote>
  <w:endnote w:type="continuationSeparator" w:id="0">
    <w:p w14:paraId="10E85F79" w14:textId="77777777" w:rsidR="0083244B" w:rsidRDefault="0083244B" w:rsidP="00832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556535" w14:textId="77777777" w:rsidR="0083244B" w:rsidRDefault="0083244B" w:rsidP="0083244B">
      <w:pPr>
        <w:spacing w:after="0" w:line="240" w:lineRule="auto"/>
      </w:pPr>
      <w:r>
        <w:separator/>
      </w:r>
    </w:p>
  </w:footnote>
  <w:footnote w:type="continuationSeparator" w:id="0">
    <w:p w14:paraId="6C5C8FD4" w14:textId="77777777" w:rsidR="0083244B" w:rsidRDefault="0083244B" w:rsidP="008324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B9"/>
    <w:rsid w:val="002B4AF0"/>
    <w:rsid w:val="00343438"/>
    <w:rsid w:val="003526AC"/>
    <w:rsid w:val="0048693A"/>
    <w:rsid w:val="00526BD2"/>
    <w:rsid w:val="005400D4"/>
    <w:rsid w:val="005E23EF"/>
    <w:rsid w:val="005F5AF0"/>
    <w:rsid w:val="00791973"/>
    <w:rsid w:val="0079290A"/>
    <w:rsid w:val="007A7E53"/>
    <w:rsid w:val="0083244B"/>
    <w:rsid w:val="009C0CFA"/>
    <w:rsid w:val="00A75D07"/>
    <w:rsid w:val="00AC1B12"/>
    <w:rsid w:val="00AD7ABE"/>
    <w:rsid w:val="00B65C4E"/>
    <w:rsid w:val="00B765B9"/>
    <w:rsid w:val="00D4598E"/>
    <w:rsid w:val="00DB6DEF"/>
    <w:rsid w:val="00DC0D2C"/>
    <w:rsid w:val="00F048EC"/>
    <w:rsid w:val="00FA3667"/>
    <w:rsid w:val="00FC2E56"/>
    <w:rsid w:val="00FC6C87"/>
    <w:rsid w:val="00FC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924C1"/>
  <w15:chartTrackingRefBased/>
  <w15:docId w15:val="{54A4DF22-7FDA-4E7C-AE5E-BFE7467D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93A"/>
  </w:style>
  <w:style w:type="paragraph" w:styleId="Heading1">
    <w:name w:val="heading 1"/>
    <w:basedOn w:val="Normal"/>
    <w:next w:val="Normal"/>
    <w:link w:val="Heading1Char"/>
    <w:uiPriority w:val="9"/>
    <w:qFormat/>
    <w:rsid w:val="00B76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5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5C4E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44B"/>
  </w:style>
  <w:style w:type="paragraph" w:styleId="Footer">
    <w:name w:val="footer"/>
    <w:basedOn w:val="Normal"/>
    <w:link w:val="FooterChar"/>
    <w:uiPriority w:val="99"/>
    <w:unhideWhenUsed/>
    <w:rsid w:val="00832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68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ppin</dc:creator>
  <cp:keywords/>
  <dc:description/>
  <cp:lastModifiedBy>David Tappin</cp:lastModifiedBy>
  <cp:revision>5</cp:revision>
  <dcterms:created xsi:type="dcterms:W3CDTF">2024-09-12T11:05:00Z</dcterms:created>
  <dcterms:modified xsi:type="dcterms:W3CDTF">2024-09-27T18:17:00Z</dcterms:modified>
</cp:coreProperties>
</file>